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76"/>
        <w:jc w:val="both"/>
        <w:rPr/>
      </w:pPr>
      <w:r>
        <w:rPr>
          <w:lang w:bidi="ar-JO"/>
        </w:rPr>
        <w:t xml:space="preserve">Additional file 3. Pairwise </w:t>
      </w:r>
      <w:r>
        <w:rPr/>
        <w:t>sequence alignment between</w:t>
      </w:r>
      <w:r>
        <w:rPr>
          <w:i/>
        </w:rPr>
        <w:t xml:space="preserve"> </w:t>
      </w:r>
      <w:r>
        <w:rPr>
          <w:iCs/>
        </w:rPr>
        <w:t>the</w:t>
      </w:r>
      <w:r>
        <w:rPr/>
        <w:t xml:space="preserve"> designed primers and the </w:t>
      </w:r>
      <w:r>
        <w:rPr>
          <w:lang w:bidi="ar-JO"/>
        </w:rPr>
        <w:t xml:space="preserve">blast retrieved DNA sequences encoding PAs </w:t>
      </w:r>
      <w:r>
        <w:rPr/>
        <w:t xml:space="preserve">biosynthesis </w:t>
      </w:r>
      <w:r>
        <w:rPr>
          <w:lang w:bidi="ar-JO"/>
        </w:rPr>
        <w:t xml:space="preserve">from </w:t>
      </w:r>
      <w:r>
        <w:rPr>
          <w:i/>
          <w:iCs/>
          <w:lang w:bidi="ar-JO"/>
        </w:rPr>
        <w:t>Malus</w:t>
      </w:r>
      <w:r>
        <w:rPr>
          <w:lang w:bidi="ar-JO"/>
        </w:rPr>
        <w:t xml:space="preserve">, </w:t>
      </w:r>
      <w:r>
        <w:rPr>
          <w:i/>
          <w:iCs/>
          <w:lang w:bidi="ar-JO"/>
        </w:rPr>
        <w:t>Prunus</w:t>
      </w:r>
      <w:r>
        <w:rPr>
          <w:lang w:bidi="ar-JO"/>
        </w:rPr>
        <w:t xml:space="preserve"> and </w:t>
      </w:r>
      <w:r>
        <w:rPr>
          <w:i/>
          <w:iCs/>
          <w:lang w:bidi="ar-JO"/>
        </w:rPr>
        <w:t>Fragaria</w:t>
      </w:r>
      <w:r>
        <w:rPr>
          <w:lang w:bidi="ar-JO"/>
        </w:rPr>
        <w:t xml:space="preserve"> spp. using the </w:t>
      </w:r>
      <w:r>
        <w:rPr/>
        <w:t>NCBI GenBank nucleotide (nr/nt) and est databases.</w:t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42"/>
        <w:gridCol w:w="2694"/>
        <w:gridCol w:w="5670"/>
        <w:gridCol w:w="2835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 xml:space="preserve">Primer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umbe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Pairwise Align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e-value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ANRFwd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JN035301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CCCACCTMACAGCACTAC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 ||||||||||||</w:t>
            </w:r>
          </w:p>
          <w:p>
            <w:pPr>
              <w:pStyle w:val="HTMLPreformatted"/>
              <w:rPr/>
            </w:pPr>
            <w:r>
              <w:rPr/>
              <w:t>Sbjct  215  CCCACCTCACAGCACTACAA  23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865056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CTCACCTMACAGCACTAC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 ||||| ||||||||||||</w:t>
            </w:r>
          </w:p>
          <w:p>
            <w:pPr>
              <w:pStyle w:val="HTMLPreformatted"/>
              <w:rPr>
                <w:lang w:bidi="ar-JO"/>
              </w:rPr>
            </w:pPr>
            <w:r>
              <w:rPr/>
              <w:t>Sbjct  241  CCCACCTCACAGCACTACAA  26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1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DQ251189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CCCACCTMACAGCACTAC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 ||||||||||||</w:t>
            </w:r>
          </w:p>
          <w:p>
            <w:pPr>
              <w:pStyle w:val="HTMLPreformatted"/>
              <w:rPr/>
            </w:pPr>
            <w:r>
              <w:rPr/>
              <w:t>Sbjct  152  CCCACCTCACAGCACTACAA  17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>
          <w:trHeight w:val="56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RRev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JN035301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ACCGACCAGAAGCAGATTC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857  TACCGACCAGAAGCAGATTC  83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8300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ACCGACCAGAAGCAGATTC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168  TACCGACCAGAAGCAGATTC  14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DQ438979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ACCGACCAGAAGCAGATTC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791  TACCGACCAGAAGCAGATTC  77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RFwd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JN035301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bidi w:val="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uery  1    GGAGTGATTTGGAGTTCTTG  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bidi w:val="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    </w:t>
            </w:r>
            <w:r>
              <w:rPr>
                <w:rFonts w:cs="Courier New" w:ascii="Courier New" w:hAnsi="Courier New"/>
                <w:sz w:val="20"/>
                <w:szCs w:val="20"/>
              </w:rPr>
              <w:t>||||||||||||||||||||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bjct  521  GGAGTGATTTGGAGTTCTTG  54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W346873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bidi w:val="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uery  1    GGAGTGATTTGGAGTTCTTG  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bidi w:val="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    </w:t>
            </w:r>
            <w:r>
              <w:rPr>
                <w:rFonts w:cs="Courier New" w:ascii="Courier New" w:hAnsi="Courier New"/>
                <w:sz w:val="20"/>
                <w:szCs w:val="20"/>
              </w:rPr>
              <w:t>|||| |||||||||||||||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bjct  200  GGAGGGATTTGGAGTTCTTG  21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2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 xml:space="preserve">No hit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bidi w:val="0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  <w:lang w:bidi="ar-JO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ar-JO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  <w:lang w:bidi="ar-JO"/>
              </w:rPr>
            </w:pPr>
            <w:r>
              <w:rPr>
                <w:rFonts w:cs="Courier New" w:ascii="Courier New" w:hAnsi="Courier New"/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RRev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JN035301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bidi w:val="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uery  1    GGAAAATCTCCAAACTCAGT  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bidi w:val="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    </w:t>
            </w:r>
            <w:r>
              <w:rPr>
                <w:rFonts w:cs="Courier New" w:ascii="Courier New" w:hAnsi="Courier New"/>
                <w:sz w:val="20"/>
                <w:szCs w:val="20"/>
              </w:rPr>
              <w:t>||||||||||||||||||||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bidi w:val="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bjct  956  GGAAAATCTCCAAACTCAGT  9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8300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GGAAAATCTCCAAACTCAG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267  GGAAAATCTCCAAACTCAGT  24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438979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GGAAAATCTCCAAACTCAG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890  GGAAAATCTCCAAACTCAGT  87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</w:tbl>
    <w:p>
      <w:pPr>
        <w:pStyle w:val="Normal"/>
        <w:bidi w:val="0"/>
        <w:jc w:val="left"/>
        <w:rPr>
          <w:lang w:bidi="ar-JO"/>
        </w:rPr>
      </w:pPr>
      <w:r>
        <w:br w:type="page"/>
      </w:r>
      <w:r>
        <w:rPr>
          <w:lang w:bidi="ar-JO"/>
        </w:rPr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42"/>
        <w:gridCol w:w="2694"/>
        <w:gridCol w:w="5670"/>
        <w:gridCol w:w="2835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 xml:space="preserve">Primer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umbe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Pairwise Align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e-value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ANSFwd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1726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TTGAYCTTCCCATTGAGC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 ||||||||||||||</w:t>
            </w:r>
          </w:p>
          <w:p>
            <w:pPr>
              <w:pStyle w:val="HTMLPreformatted"/>
              <w:rPr/>
            </w:pPr>
            <w:r>
              <w:rPr/>
              <w:t>Sbjct  408  TTTGACCTTCCCATTGAGCA  42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43572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TTGAYCTTCCCATTGAGC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 || ||||||||||||||</w:t>
            </w:r>
          </w:p>
          <w:p>
            <w:pPr>
              <w:pStyle w:val="HTMLPreformatted"/>
              <w:rPr>
                <w:lang w:bidi="ar-JO"/>
              </w:rPr>
            </w:pPr>
            <w:r>
              <w:rPr/>
              <w:t>Sbjct  438  TTCGATCTTCCCATTGAGCA  45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JQ923457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TTGAYCTTCCCATTGAGC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 ||||||||||||||</w:t>
            </w:r>
          </w:p>
          <w:p>
            <w:pPr>
              <w:pStyle w:val="HTMLPreformatted"/>
              <w:rPr/>
            </w:pPr>
            <w:r>
              <w:rPr/>
              <w:t>Sbjct  319  TTTGATCTTCCCATTGAGCA  33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56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Rev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1726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GCATTTTGGGTAGTAGTTG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761  GCATTTTGGGTAGTAGTTGA  7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bookmarkStart w:id="0" w:name="15319"/>
            <w:bookmarkEnd w:id="0"/>
            <w:r>
              <w:rPr>
                <w:sz w:val="20"/>
                <w:szCs w:val="20"/>
              </w:rPr>
              <w:t>ppa007856m*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: 1    GCATTTTGGGTAGTAGTTGA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 ||||||</w:t>
            </w:r>
          </w:p>
          <w:p>
            <w:pPr>
              <w:pStyle w:val="HTMLPreformatted"/>
              <w:rPr/>
            </w:pPr>
            <w:r>
              <w:rPr/>
              <w:t>Sbjct: 672  GCATTTTGGGTAGAAGTTGA 65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JQ923457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GCATTTTGGGTAGTAGTTG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672  GCATTTTGGGTAGTAGTTGA  65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4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Fwd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</w:rPr>
              <w:t>AF11726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CAGCTTGAGTGGGAGGAYT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 ||</w:t>
            </w:r>
          </w:p>
          <w:p>
            <w:pPr>
              <w:pStyle w:val="HTMLPreformatted"/>
              <w:rPr/>
            </w:pPr>
            <w:r>
              <w:rPr/>
              <w:t>Sbjct  507  CAGCTTGAGTGGGAGGACTA  52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43572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CAGCTTGAGTGGGAGGAYT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 ||</w:t>
            </w:r>
          </w:p>
          <w:p>
            <w:pPr>
              <w:pStyle w:val="HTMLPreformatted"/>
              <w:rPr/>
            </w:pPr>
            <w:r>
              <w:rPr/>
              <w:t>Sbjct  537  CAGCTTGAGTGGGAGGACTA  55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JQ923457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CAGCTTGAGTGGGAGGAYT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 |||||||||||||| ||</w:t>
            </w:r>
          </w:p>
          <w:p>
            <w:pPr>
              <w:pStyle w:val="HTMLPreformatted"/>
              <w:rPr/>
            </w:pPr>
            <w:r>
              <w:rPr/>
              <w:t>Sbjct  418  CAACTTGAGTGGGAGGACTA  4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Rev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</w:rPr>
              <w:t>AF11726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bidi w:val="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uery  1    GCAGGCCRGGAACCATGTTG  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bidi w:val="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    </w:t>
            </w:r>
            <w:r>
              <w:rPr>
                <w:rFonts w:cs="Courier New" w:ascii="Courier New" w:hAnsi="Courier New"/>
                <w:sz w:val="20"/>
                <w:szCs w:val="20"/>
              </w:rPr>
              <w:t>||||||| ||||||||||||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bidi w:val="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bjct  849  GCAGGCCAGGAACCATGTTG  8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543572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GCAGGCCRGGAACCATGTT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 ||||||||||||</w:t>
            </w:r>
          </w:p>
          <w:p>
            <w:pPr>
              <w:pStyle w:val="HTMLPreformatted"/>
              <w:rPr/>
            </w:pPr>
            <w:r>
              <w:rPr/>
              <w:t>Sbjct  879  GCAGGCCAGGAACCATGTTG  86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923457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GCAGGCCRGGAACCATGTT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 ||||||||||||</w:t>
            </w:r>
          </w:p>
          <w:p>
            <w:pPr>
              <w:pStyle w:val="HTMLPreformatted"/>
              <w:rPr/>
            </w:pPr>
            <w:r>
              <w:rPr/>
              <w:t>Sbjct  760  GCAGGCCGGGAACCATGTTG  74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>
      <w:pPr>
        <w:pStyle w:val="Normal"/>
        <w:bidi w:val="0"/>
        <w:jc w:val="left"/>
        <w:rPr>
          <w:lang w:bidi="ar-JO"/>
        </w:rPr>
      </w:pPr>
      <w:r>
        <w:rPr>
          <w:lang w:bidi="ar-JO"/>
        </w:rPr>
        <w:t>* the DNA sequence was retrieved from the GDR (www.roseacea.org)</w:t>
      </w:r>
      <w:r>
        <w:br w:type="page"/>
      </w:r>
    </w:p>
    <w:p>
      <w:pPr>
        <w:pStyle w:val="Normal"/>
        <w:bidi w:val="0"/>
        <w:jc w:val="left"/>
        <w:rPr>
          <w:lang w:bidi="ar-JO"/>
        </w:rPr>
      </w:pPr>
      <w:r>
        <w:rPr>
          <w:lang w:bidi="ar-JO"/>
        </w:rPr>
      </w:r>
    </w:p>
    <w:tbl>
      <w:tblPr>
        <w:tblW w:w="14176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842"/>
        <w:gridCol w:w="2694"/>
        <w:gridCol w:w="5670"/>
        <w:gridCol w:w="2835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 xml:space="preserve">Primer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umbe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Pairwise Align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e-value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4-CLFwd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GO498705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2    CTGGAGAGATTTGCATCA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</w:t>
            </w:r>
          </w:p>
          <w:p>
            <w:pPr>
              <w:pStyle w:val="HTMLPreformatted"/>
              <w:rPr/>
            </w:pPr>
            <w:r>
              <w:rPr/>
              <w:t>Sbjct  286  CTGGAGAGATTTGCATCAG  30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643853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CCTGGAGAGATTTGCATCA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 ||</w:t>
            </w:r>
          </w:p>
          <w:p>
            <w:pPr>
              <w:pStyle w:val="HTMLPreformatted"/>
              <w:rPr/>
            </w:pPr>
            <w:r>
              <w:rPr/>
              <w:t>Sbjct  534  CCTGGAGAGATTTGCATTAG  55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68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M02618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CCTGGAGAGATTTGCATCA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 ||||||||||||||</w:t>
            </w:r>
          </w:p>
          <w:p>
            <w:pPr>
              <w:pStyle w:val="HTMLPreformatted"/>
              <w:rPr/>
            </w:pPr>
            <w:r>
              <w:rPr/>
              <w:t>Sbjct  594  CCTGGTGAGATTTGCATCAG  6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28</w:t>
            </w:r>
          </w:p>
        </w:tc>
      </w:tr>
      <w:tr>
        <w:trPr>
          <w:trHeight w:val="56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LRev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GO565912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AATACTCGATTTATTCTTTTATA  23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|||</w:t>
            </w:r>
          </w:p>
          <w:p>
            <w:pPr>
              <w:pStyle w:val="HTMLPreformatted"/>
              <w:rPr/>
            </w:pPr>
            <w:r>
              <w:rPr/>
              <w:t>Sbjct  409  AATACTCGATTTATTCTTTTATA  43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2e-05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hit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AB646330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AATACTCGATTTATTCTTT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 ||||||||||||</w:t>
            </w:r>
          </w:p>
          <w:p>
            <w:pPr>
              <w:pStyle w:val="HTMLPreformatted"/>
              <w:rPr/>
            </w:pPr>
            <w:r>
              <w:rPr/>
              <w:t>Sbjct  404  AATACTCTATTTATTCTTTT  38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3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LFwd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GO530303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ATCATGAAAGGTTATCTTAATG  22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||</w:t>
            </w:r>
          </w:p>
          <w:p>
            <w:pPr>
              <w:pStyle w:val="HTMLPreformatted"/>
              <w:rPr/>
            </w:pPr>
            <w:r>
              <w:rPr/>
              <w:t>Sbjct  393  ATCATGAAAGGTTATCTTAATG  4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643853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ATCATGAAAGGTTATCTTAATG  22*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||</w:t>
            </w:r>
          </w:p>
          <w:p>
            <w:pPr>
              <w:pStyle w:val="HTMLPreformatted"/>
              <w:rPr/>
            </w:pPr>
            <w:r>
              <w:rPr/>
              <w:t>Sbjct  564  ATCATGAAAGGTTATCTTAATG  58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AB646330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ATCATGAAAGGTTATCTTAATG  22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 |||||||</w:t>
            </w:r>
          </w:p>
          <w:p>
            <w:pPr>
              <w:pStyle w:val="HTMLPreformatted"/>
              <w:rPr/>
            </w:pPr>
            <w:r>
              <w:rPr/>
              <w:t>Sbjct  46   ATCATGAAAGGTTACCTTAATG  6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2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LRev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GO565912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GGAATGGCTTCGATGAAA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391  GGAATGGCTTCGATGAAAAA  4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bookmarkStart w:id="1" w:name="7275"/>
            <w:bookmarkEnd w:id="1"/>
            <w:r>
              <w:rPr>
                <w:sz w:val="20"/>
                <w:szCs w:val="20"/>
              </w:rPr>
              <w:t>ppa003747m *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: 1    GGAATGGCTTCGATGAAAAA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: 1586 GGAATGGCTTCGATGAAAAA 156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2e-0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AB646330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GGAATGGCTTCGATGAAA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422  GGAATGGCTTCGATGAAAAA  40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</w:tbl>
    <w:p>
      <w:pPr>
        <w:pStyle w:val="Normal"/>
        <w:bidi w:val="0"/>
        <w:jc w:val="left"/>
        <w:rPr>
          <w:lang w:bidi="ar-JO"/>
        </w:rPr>
      </w:pPr>
      <w:r>
        <w:rPr>
          <w:lang w:bidi="ar-JO"/>
        </w:rPr>
        <w:t>* the DNA sequence was retrieved from the GDR (www.roseacea.org)</w:t>
      </w:r>
      <w:r>
        <w:br w:type="page"/>
      </w:r>
    </w:p>
    <w:p>
      <w:pPr>
        <w:pStyle w:val="Normal"/>
        <w:bidi w:val="0"/>
        <w:jc w:val="left"/>
        <w:rPr>
          <w:lang w:bidi="ar-JO"/>
        </w:rPr>
      </w:pPr>
      <w:r>
        <w:rPr>
          <w:lang w:bidi="ar-JO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842"/>
        <w:gridCol w:w="2694"/>
        <w:gridCol w:w="5670"/>
        <w:gridCol w:w="2835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 xml:space="preserve">Primer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umbe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Pairwise Align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e-value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CHIFwd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FJ817485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AGGGGGTYGGAGATTCAGG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 ||||||||||||</w:t>
            </w:r>
          </w:p>
          <w:p>
            <w:pPr>
              <w:pStyle w:val="HTMLPreformatted"/>
              <w:rPr/>
            </w:pPr>
            <w:r>
              <w:rPr/>
              <w:t>Sbjct  112  AGGGGGTTGGAGATTCAGGG  13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0525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AGGGGGTYGGAGATTCAGG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  ||||||||||||</w:t>
            </w:r>
          </w:p>
          <w:p>
            <w:pPr>
              <w:pStyle w:val="HTMLPreformatted"/>
              <w:rPr/>
            </w:pPr>
            <w:r>
              <w:rPr/>
              <w:t>Sbjct  227  AGGGGGCTGGAGATTCAGGG  2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27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bidi="ar-JO"/>
              </w:rPr>
            </w:pPr>
            <w:r>
              <w:rPr>
                <w:sz w:val="20"/>
                <w:szCs w:val="20"/>
              </w:rPr>
              <w:t xml:space="preserve">No hit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bidi="ar-JO"/>
              </w:rPr>
            </w:pPr>
            <w:r>
              <w:rPr>
                <w:lang w:bidi="ar-JO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>
          <w:trHeight w:val="56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Rev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FJ817485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GGGAAGKTTTGATCYTTG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 ||||||| |||||</w:t>
            </w:r>
          </w:p>
          <w:p>
            <w:pPr>
              <w:pStyle w:val="HTMLPreformatted"/>
              <w:rPr/>
            </w:pPr>
            <w:r>
              <w:rPr/>
              <w:t>Sbjct  440  GGGAAGTTTTGATCTTTGAA  4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7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0525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GGGAAGKTTTGATCYTTG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 ||||||| |||||</w:t>
            </w:r>
          </w:p>
          <w:p>
            <w:pPr>
              <w:pStyle w:val="HTMLPreformatted"/>
              <w:rPr/>
            </w:pPr>
            <w:r>
              <w:rPr/>
              <w:t>Sbjct  555  GGGAAGTTTTGATCCTTGAA  53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7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GT150046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GGGAAGKTTTGATCYTTG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 ||||||| |||||</w:t>
            </w:r>
          </w:p>
          <w:p>
            <w:pPr>
              <w:pStyle w:val="HTMLPreformatted"/>
              <w:rPr/>
            </w:pPr>
            <w:r>
              <w:rPr/>
              <w:t>Sbjct  449  GGGAAGGTTTGATCTTTGAA  4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2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Fwd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GO514259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TCGTGAAGTTCACGGCGA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178  TTCGTGAAGTTCACGGCGAT  19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90525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TCGTGAAGTTCACGGCGA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251  TTCGTGAAGTTCACGGCGAT  27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AB201755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TCGTGAAGTTCACGGCGA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130  TTCGTGAAGTTCACGGCGAT  14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Rev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FJ817485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GGGAAGGTCTGATCTTTG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 | ||||||||||</w:t>
            </w:r>
          </w:p>
          <w:p>
            <w:pPr>
              <w:pStyle w:val="HTMLPreformatted"/>
              <w:rPr/>
            </w:pPr>
            <w:r>
              <w:rPr/>
              <w:t>Sbjct  441  TGGGAAGTTTTGATCTTTGA  42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6.9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9232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GGGAAGGTCTGATCTTTG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 |||||||||||||||||</w:t>
            </w:r>
          </w:p>
          <w:p>
            <w:pPr>
              <w:pStyle w:val="HTMLPreformatted"/>
              <w:rPr/>
            </w:pPr>
            <w:r>
              <w:rPr/>
              <w:t>Sbjct  441  TCGGAAGGTCTGATTTTTGG  42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7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AB201755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GGGAAGGTCTGATCTTTG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435  TGGGAAGGTCTGATCTTTGA  4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</w:tc>
      </w:tr>
    </w:tbl>
    <w:p>
      <w:pPr>
        <w:pStyle w:val="Normal"/>
        <w:bidi w:val="0"/>
        <w:jc w:val="left"/>
        <w:rPr>
          <w:lang w:bidi="ar-JO"/>
        </w:rPr>
      </w:pPr>
      <w:r>
        <w:rPr>
          <w:lang w:bidi="ar-JO"/>
        </w:rPr>
      </w:r>
      <w:r>
        <w:br w:type="page"/>
      </w:r>
    </w:p>
    <w:p>
      <w:pPr>
        <w:pStyle w:val="Normal"/>
        <w:bidi w:val="0"/>
        <w:jc w:val="left"/>
        <w:rPr>
          <w:lang w:bidi="ar-JO"/>
        </w:rPr>
      </w:pPr>
      <w:r>
        <w:rPr>
          <w:lang w:bidi="ar-JO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842"/>
        <w:gridCol w:w="2694"/>
        <w:gridCol w:w="5670"/>
        <w:gridCol w:w="2835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 xml:space="preserve">Primer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umbe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Pairwise Align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e-value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120" w:after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CHIFwd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JQ248935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CTCCGYATGGGRCAGCGC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 ||||| ||||||||</w:t>
            </w:r>
          </w:p>
          <w:p>
            <w:pPr>
              <w:pStyle w:val="HTMLPreformatted"/>
              <w:rPr/>
            </w:pPr>
            <w:r>
              <w:rPr/>
              <w:t>Sbjct  285   CTCCGCATGGGGCAGCGCAA  30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7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204478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CTCCGYATGGGRCAGCGC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 ||||| ||||||||</w:t>
            </w:r>
          </w:p>
          <w:p>
            <w:pPr>
              <w:pStyle w:val="HTMLPreformatted"/>
              <w:rPr/>
            </w:pPr>
            <w:r>
              <w:rPr/>
              <w:t>Sbjct  211   CTCCGCATGGGGCAGCGCAA  2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7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EX676900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CTCCGYATGGGRCAGCGC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 ||||| ||||||||</w:t>
            </w:r>
          </w:p>
          <w:p>
            <w:pPr>
              <w:pStyle w:val="HTMLPreformatted"/>
              <w:rPr/>
            </w:pPr>
            <w:r>
              <w:rPr/>
              <w:t>Sbjct  257   CTCCGCATGGGGCAGCGCAA  27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7</w:t>
            </w:r>
          </w:p>
        </w:tc>
      </w:tr>
      <w:tr>
        <w:trPr>
          <w:trHeight w:val="56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Rev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JQ248935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TTGTTGTACATCATMAGCT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||| |||||</w:t>
            </w:r>
          </w:p>
          <w:p>
            <w:pPr>
              <w:pStyle w:val="HTMLPreformatted"/>
              <w:spacing w:before="0" w:after="120"/>
              <w:rPr/>
            </w:pPr>
            <w:r>
              <w:rPr/>
              <w:t>Sbjct  628   TTGTTGTACATCATCAGCTG  60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204478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TTGTTGTACATCATMAGCT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||| |||||</w:t>
            </w:r>
          </w:p>
          <w:p>
            <w:pPr>
              <w:pStyle w:val="HTMLPreformatted"/>
              <w:rPr/>
            </w:pPr>
            <w:r>
              <w:rPr/>
              <w:t>Sbjct  554   TTGTTGTACATCATCAGCTG  53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M026179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TTGTTGTACATCATMAGCT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||| |||||</w:t>
            </w:r>
          </w:p>
          <w:p>
            <w:pPr>
              <w:pStyle w:val="HTMLPreformatted"/>
              <w:rPr/>
            </w:pPr>
            <w:r>
              <w:rPr/>
              <w:t>Sbjct  197   TTGTTGTACATCATCAGCTG  17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Fwd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JQ248935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CAGCTBATGATGTACAAC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 ||||||||||||||</w:t>
            </w:r>
          </w:p>
          <w:p>
            <w:pPr>
              <w:pStyle w:val="HTMLPreformatted"/>
              <w:rPr/>
            </w:pPr>
            <w:r>
              <w:rPr/>
              <w:t>Sbjct  609   CAGCTGATGATGTACAACAA  62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204478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CAGCTBATGATGTACAAC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 ||||||||||||||</w:t>
            </w:r>
          </w:p>
          <w:p>
            <w:pPr>
              <w:pStyle w:val="HTMLPreformatted"/>
              <w:rPr/>
            </w:pPr>
            <w:r>
              <w:rPr/>
              <w:t>Sbjct  535   CAGCTGATGATGTACAACAA  55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M026179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CAGCTBATGATGTACAAC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 ||||||||||||||</w:t>
            </w:r>
          </w:p>
          <w:p>
            <w:pPr>
              <w:pStyle w:val="HTMLPreformatted"/>
              <w:rPr/>
            </w:pPr>
            <w:r>
              <w:rPr/>
              <w:t>Sbjct  178   CAGCTGATGATGTACAACAA  19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Rev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JQ248935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TGGATTTCRGGGTGGTTCAC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 |||||||||||</w:t>
            </w:r>
          </w:p>
          <w:p>
            <w:pPr>
              <w:pStyle w:val="HTMLPreformatted"/>
              <w:rPr/>
            </w:pPr>
            <w:r>
              <w:rPr/>
              <w:t>Sbjct  1060  TGGATTTCGGGGTGGTTCAC  104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204478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TGGATTTCRGGGTGGTTCAC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 || |||||||||||</w:t>
            </w:r>
          </w:p>
          <w:p>
            <w:pPr>
              <w:pStyle w:val="HTMLPreformatted"/>
              <w:rPr/>
            </w:pPr>
            <w:r>
              <w:rPr/>
              <w:t>Sbjct  986   TGGATCTCAGGGTGGTTCAC  96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27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M02679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TGGATTTCRGGGTGGTTCAC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 |||||||||||</w:t>
            </w:r>
          </w:p>
          <w:p>
            <w:pPr>
              <w:pStyle w:val="HTMLPreformatted"/>
              <w:rPr/>
            </w:pPr>
            <w:r>
              <w:rPr/>
              <w:t>Sbjct  630   TGGATTTCGGGGTGGTTCAC  6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</w:tbl>
    <w:p>
      <w:pPr>
        <w:pStyle w:val="Normal"/>
        <w:bidi w:val="0"/>
        <w:jc w:val="left"/>
        <w:rPr>
          <w:lang w:bidi="ar-JO"/>
        </w:rPr>
      </w:pPr>
      <w:r>
        <w:rPr>
          <w:lang w:bidi="ar-JO"/>
        </w:rPr>
      </w:r>
      <w:r>
        <w:br w:type="page"/>
      </w:r>
    </w:p>
    <w:p>
      <w:pPr>
        <w:pStyle w:val="Normal"/>
        <w:bidi w:val="0"/>
        <w:jc w:val="left"/>
        <w:rPr>
          <w:lang w:bidi="ar-JO"/>
        </w:rPr>
      </w:pPr>
      <w:r>
        <w:rPr>
          <w:lang w:bidi="ar-JO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842"/>
        <w:gridCol w:w="2694"/>
        <w:gridCol w:w="5670"/>
        <w:gridCol w:w="2835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 xml:space="preserve">Primer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umbe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Pairwise Align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e-value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CHSFwd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Q853494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AGGCCATYAAGGAATGGG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 |||||||||||</w:t>
            </w:r>
          </w:p>
          <w:p>
            <w:pPr>
              <w:pStyle w:val="HTMLPreformatted"/>
              <w:rPr/>
            </w:pPr>
            <w:r>
              <w:rPr/>
              <w:t>Sbjct  443   AAGGCCATCAAGGAATGGGG  46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JN391444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AGGCCATYAAGGAATGGG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 |||||||||||</w:t>
            </w:r>
          </w:p>
          <w:p>
            <w:pPr>
              <w:pStyle w:val="HTMLPreformatted"/>
              <w:rPr/>
            </w:pPr>
            <w:r>
              <w:rPr/>
              <w:t>Sbjct  1059  AAGGCCATTAAGGAATGGGG  107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M026181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AGGCCATYAAGGAATGGG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 |||||||||||</w:t>
            </w:r>
          </w:p>
          <w:p>
            <w:pPr>
              <w:pStyle w:val="HTMLPreformatted"/>
              <w:rPr/>
            </w:pPr>
            <w:r>
              <w:rPr/>
              <w:t>Sbjct  320   AAGGCCATTAAGGAATGGGG  33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>
          <w:trHeight w:val="56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SRev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FJ599763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ATGTRAGCCCDACTTCAC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 ||||| ||||||||</w:t>
            </w:r>
          </w:p>
          <w:p>
            <w:pPr>
              <w:pStyle w:val="HTMLPreformatted"/>
              <w:rPr/>
            </w:pPr>
            <w:r>
              <w:rPr/>
              <w:t>Sbjct  901   AATGTAAGCCCTACTTCACG  88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29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391441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ATGTRAGCCCDACTTCAC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 ||||| ||||||||</w:t>
            </w:r>
          </w:p>
          <w:p>
            <w:pPr>
              <w:pStyle w:val="HTMLPreformatted"/>
              <w:rPr/>
            </w:pPr>
            <w:r>
              <w:rPr/>
              <w:t>Sbjct  1519  AATGTAAGCCCAACTTCACG  15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29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EU024868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ATGTRAGCCCDACTTCAC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 ||||| ||||||||</w:t>
            </w:r>
          </w:p>
          <w:p>
            <w:pPr>
              <w:pStyle w:val="HTMLPreformatted"/>
              <w:rPr/>
            </w:pPr>
            <w:r>
              <w:rPr/>
              <w:t>Sbjct  750   AATGTGAGCCCAACTTCACG  76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2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SFwd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Q853494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AGGAATGGGGHCAGCCC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 ||||||||</w:t>
            </w:r>
          </w:p>
          <w:p>
            <w:pPr>
              <w:pStyle w:val="HTMLPreformatted"/>
              <w:rPr/>
            </w:pPr>
            <w:r>
              <w:rPr/>
              <w:t>Sbjct  452   AAGGAATGGGGACAGCCCAA  47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391444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AGGAATGGGGHCAGCCC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 ||||||||</w:t>
            </w:r>
          </w:p>
          <w:p>
            <w:pPr>
              <w:pStyle w:val="HTMLPreformatted"/>
              <w:rPr/>
            </w:pPr>
            <w:r>
              <w:rPr/>
              <w:t>Sbjct  1068  AAGGAATGGGGCCAGCCCAA  108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M026181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AGGAATGGGGHCAGCCC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 ||||||||</w:t>
            </w:r>
          </w:p>
          <w:p>
            <w:pPr>
              <w:pStyle w:val="HTMLPreformatted"/>
              <w:rPr/>
            </w:pPr>
            <w:r>
              <w:rPr/>
              <w:t>Sbjct  329   AAGGAATGGGGTCAGCCCAA  34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SRev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Q853494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CTCACYTCRTCCAAAATA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 || |||||||||||</w:t>
            </w:r>
          </w:p>
          <w:p>
            <w:pPr>
              <w:pStyle w:val="HTMLPreformatted"/>
              <w:rPr/>
            </w:pPr>
            <w:r>
              <w:rPr/>
              <w:t>Sbjct  1158  CTCACCTCGTCCAAAATAAA  113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7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391444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CTCACYTCRTCCAAAATA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 || || |||||||||||</w:t>
            </w:r>
          </w:p>
          <w:p>
            <w:pPr>
              <w:pStyle w:val="HTMLPreformatted"/>
              <w:rPr/>
            </w:pPr>
            <w:r>
              <w:rPr/>
              <w:t>Sbjct  1158  CTTACCTCATCCAAAATAAA  113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59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EU024868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CTCACYTCRTCCAAAATA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 || |||||||||||</w:t>
            </w:r>
          </w:p>
          <w:p>
            <w:pPr>
              <w:pStyle w:val="HTMLPreformatted"/>
              <w:rPr/>
            </w:pPr>
            <w:r>
              <w:rPr/>
              <w:t>Sbjct  5161  CTCACCTCGTCCAAAATAAA  518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7</w:t>
            </w:r>
          </w:p>
        </w:tc>
      </w:tr>
    </w:tbl>
    <w:p>
      <w:pPr>
        <w:pStyle w:val="Normal"/>
        <w:bidi w:val="0"/>
        <w:jc w:val="left"/>
        <w:rPr>
          <w:lang w:bidi="ar-JO"/>
        </w:rPr>
      </w:pPr>
      <w:r>
        <w:rPr>
          <w:lang w:bidi="ar-JO"/>
        </w:rPr>
      </w:r>
      <w:r>
        <w:br w:type="page"/>
      </w:r>
    </w:p>
    <w:p>
      <w:pPr>
        <w:pStyle w:val="Normal"/>
        <w:bidi w:val="0"/>
        <w:jc w:val="left"/>
        <w:rPr>
          <w:lang w:bidi="ar-JO"/>
        </w:rPr>
      </w:pPr>
      <w:r>
        <w:rPr>
          <w:lang w:bidi="ar-JO"/>
        </w:rPr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843"/>
        <w:gridCol w:w="2659"/>
        <w:gridCol w:w="5670"/>
        <w:gridCol w:w="2835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 xml:space="preserve">Primer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umbe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Pairwise Align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e-value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DFRFwd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FJ817487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CCTGACGCTGTGGAAGGCG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197  CCTGACGCTGTGGAAGGCGG  2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M54357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CCTGACGCTGTGGAAGGCG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 |||||||||||||||</w:t>
            </w:r>
          </w:p>
          <w:p>
            <w:pPr>
              <w:pStyle w:val="HTMLPreformatted"/>
              <w:rPr/>
            </w:pPr>
            <w:r>
              <w:rPr/>
              <w:t>Sbjct  240  ACTTGACGCTGTGGAAGGCT  25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  <w:lang w:bidi="ar-JO"/>
              </w:rPr>
              <w:t>0.28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M026184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2    CTGACGCTGTGGAAGGCG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|||</w:t>
            </w:r>
          </w:p>
          <w:p>
            <w:pPr>
              <w:pStyle w:val="HTMLPreformatted"/>
              <w:rPr/>
            </w:pPr>
            <w:r>
              <w:rPr/>
              <w:t>Sbjct  124  CTGACGCTGTGGAAGGCGG  1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5e-04</w:t>
            </w:r>
          </w:p>
        </w:tc>
      </w:tr>
      <w:tr>
        <w:trPr>
          <w:trHeight w:val="56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RRev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FJ817487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AATGGTRATGAAATCAAT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 ||||||||||||</w:t>
            </w:r>
          </w:p>
          <w:p>
            <w:pPr>
              <w:pStyle w:val="HTMLPreformatted"/>
              <w:rPr/>
            </w:pPr>
            <w:r>
              <w:rPr/>
              <w:t>Sbjct  591  TAATGGTGATGAAATCAATG  57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M54357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AATGGTRATGAAATCAAT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 ||||||||||||</w:t>
            </w:r>
          </w:p>
          <w:p>
            <w:pPr>
              <w:pStyle w:val="HTMLPreformatted"/>
              <w:rPr/>
            </w:pPr>
            <w:r>
              <w:rPr/>
              <w:t>Sbjct  635  TAATGGTAATGAAATCAATG  6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AY780884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AATGGTRATGAAATCAAT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 || ||||||||||||</w:t>
            </w:r>
          </w:p>
          <w:p>
            <w:pPr>
              <w:pStyle w:val="HTMLPreformatted"/>
              <w:rPr/>
            </w:pPr>
            <w:r>
              <w:rPr/>
              <w:t>Sbjct  571  TAATCGTAATGAAATCAATG  55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2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RFwd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FJ817487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GCASCGGAGTGTTYCATG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 ||||||||| |||||</w:t>
            </w:r>
          </w:p>
          <w:p>
            <w:pPr>
              <w:pStyle w:val="HTMLPreformatted"/>
              <w:rPr/>
            </w:pPr>
            <w:r>
              <w:rPr/>
              <w:t>Sbjct  258  TGCAGCGGAGTGTTCCATGT  27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7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M54357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GCASCGGAGTGTTYCATG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 ||||||||| |||||</w:t>
            </w:r>
          </w:p>
          <w:p>
            <w:pPr>
              <w:pStyle w:val="HTMLPreformatted"/>
              <w:rPr/>
            </w:pPr>
            <w:r>
              <w:rPr/>
              <w:t>Sbjct  302  TGCACCGGAGTGTTCCATGT  3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7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M026184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GCASCGGAGTGTTYCATG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 ||||||||| |||||</w:t>
            </w:r>
          </w:p>
          <w:p>
            <w:pPr>
              <w:pStyle w:val="HTMLPreformatted"/>
              <w:rPr/>
            </w:pPr>
            <w:r>
              <w:rPr/>
              <w:t>Sbjct  184  TGCACCGGAGTGTTTCATGT  20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RRev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FJ817487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GAGGCTTGGTGGCATRGATGG  22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 |||||</w:t>
            </w:r>
          </w:p>
          <w:p>
            <w:pPr>
              <w:pStyle w:val="HTMLPreformatted"/>
              <w:rPr/>
            </w:pPr>
            <w:r>
              <w:rPr/>
              <w:t>Sbjct  645  TGAGGCTTGGTGGCATGGATGG  62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8e-05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M54357.1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GAGGCTTGGTGGCATRGATGG  22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 |||||</w:t>
            </w:r>
          </w:p>
          <w:p>
            <w:pPr>
              <w:pStyle w:val="HTMLPreformatted"/>
              <w:rPr/>
            </w:pPr>
            <w:r>
              <w:rPr/>
              <w:t>Sbjct  689  TGAGGCTTGGTGGCATGGATGG  66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8e-05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AY780884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GAGGCTTGGTGGCATRGATGG  22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|||||||||| |||||</w:t>
            </w:r>
          </w:p>
          <w:p>
            <w:pPr>
              <w:pStyle w:val="HTMLPreformatted"/>
              <w:rPr/>
            </w:pPr>
            <w:r>
              <w:rPr/>
              <w:t>Sbjct  625  TGAGGCTTGGTGGCATAGATGG  60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8e-05</w:t>
            </w:r>
          </w:p>
        </w:tc>
      </w:tr>
    </w:tbl>
    <w:p>
      <w:pPr>
        <w:pStyle w:val="Normal"/>
        <w:bidi w:val="0"/>
        <w:jc w:val="left"/>
        <w:rPr>
          <w:lang w:bidi="ar-JO"/>
        </w:rPr>
      </w:pPr>
      <w:r>
        <w:rPr>
          <w:lang w:bidi="ar-JO"/>
        </w:rPr>
      </w:r>
      <w:r>
        <w:br w:type="page"/>
      </w:r>
    </w:p>
    <w:p>
      <w:pPr>
        <w:pStyle w:val="Normal"/>
        <w:bidi w:val="0"/>
        <w:jc w:val="left"/>
        <w:rPr>
          <w:lang w:bidi="ar-JO"/>
        </w:rPr>
      </w:pPr>
      <w:r>
        <w:rPr>
          <w:lang w:bidi="ar-JO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842"/>
        <w:gridCol w:w="2694"/>
        <w:gridCol w:w="5670"/>
        <w:gridCol w:w="2835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 xml:space="preserve">Primer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umbe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Pairwise Align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e-value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LARFwd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DQ139836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GTTCGTMGCYGAAGCCAGCC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 || ||||||||||</w:t>
            </w:r>
          </w:p>
          <w:p>
            <w:pPr>
              <w:pStyle w:val="HTMLPreformatted"/>
              <w:rPr/>
            </w:pPr>
            <w:r>
              <w:rPr/>
              <w:t>Sbjct  78   GTTCGTAGCTGAAGCCAGCC  9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7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 xml:space="preserve">No hit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DQ834906.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GTTCGTMGCYGAAGCCAGCC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 || ||||||||||</w:t>
            </w:r>
          </w:p>
          <w:p>
            <w:pPr>
              <w:pStyle w:val="HTMLPreformatted"/>
              <w:rPr/>
            </w:pPr>
            <w:r>
              <w:rPr/>
              <w:t>Sbjct  81   GTTCGTCGCCGAAGCCAGCC  1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7</w:t>
            </w:r>
          </w:p>
        </w:tc>
      </w:tr>
      <w:tr>
        <w:trPr>
          <w:trHeight w:val="56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Rev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DQ139837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GGAACYGATCCAACGGTG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 |||||||||||||</w:t>
            </w:r>
          </w:p>
          <w:p>
            <w:pPr>
              <w:pStyle w:val="HTMLPreformatted"/>
              <w:rPr/>
            </w:pPr>
            <w:r>
              <w:rPr/>
              <w:t>Sbjct  557  TGGAACCGATCCAACGGTGG  53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38686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GGAACYGATCCAACGGTG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 |||||||||||||</w:t>
            </w:r>
          </w:p>
          <w:p>
            <w:pPr>
              <w:pStyle w:val="HTMLPreformatted"/>
              <w:rPr/>
            </w:pPr>
            <w:r>
              <w:rPr/>
              <w:t>Sbjct  557  TGGAACTGATCCAACGGTGG  53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DQ087253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TGGAACYGATCCAACGGTG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| |||||||||||||</w:t>
            </w:r>
          </w:p>
          <w:p>
            <w:pPr>
              <w:pStyle w:val="HTMLPreformatted"/>
              <w:rPr/>
            </w:pPr>
            <w:r>
              <w:rPr/>
              <w:t>Sbjct  398  TGGAACTGATCCAACGGTGG  37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Fwd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  <w:lang w:bidi="ar-JO"/>
              </w:rPr>
              <w:t>DQ139836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AGGGCYRATCCGGTKGAACC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  ||||||| |||||</w:t>
            </w:r>
          </w:p>
          <w:p>
            <w:pPr>
              <w:pStyle w:val="HTMLPreformatted"/>
              <w:rPr/>
            </w:pPr>
            <w:r>
              <w:rPr/>
              <w:t>Sbjct  382  AGGGCTGATCCGGTTGAACC  40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6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38686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AGGGCYRATCCGGTKGAACC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  ||||||| |||||</w:t>
            </w:r>
          </w:p>
          <w:p>
            <w:pPr>
              <w:pStyle w:val="HTMLPreformatted"/>
              <w:rPr/>
            </w:pPr>
            <w:r>
              <w:rPr/>
              <w:t>Sbjct  382  AGGGCTGATCCGGTGGAACC  40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6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DQ087253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2    GGGCYRATCCGGTKGAACC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  ||||||| |||||</w:t>
            </w:r>
          </w:p>
          <w:p>
            <w:pPr>
              <w:pStyle w:val="HTMLPreformatted"/>
              <w:rPr/>
            </w:pPr>
            <w:r>
              <w:rPr/>
              <w:t>Sbjct  386  GGGCCGATCCGGTGGAACC  40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30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Rev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DQ139836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AGGGTSCGRCCAATTTTCT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 || |||||||||||</w:t>
            </w:r>
          </w:p>
          <w:p>
            <w:pPr>
              <w:pStyle w:val="HTMLPreformatted"/>
              <w:rPr/>
            </w:pPr>
            <w:r>
              <w:rPr/>
              <w:t>Sbjct  740  AGGGTCCGGCCAATTTTCTT  7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7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38686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AGGGTSCGRCCAATTTTCT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 ||  ||||||||||</w:t>
            </w:r>
          </w:p>
          <w:p>
            <w:pPr>
              <w:pStyle w:val="HTMLPreformatted"/>
              <w:rPr/>
            </w:pPr>
            <w:r>
              <w:rPr/>
              <w:t>Sbjct  740  AGGGTGCGGACAATTTTCTT  7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2.6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DQ087253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AGGGTSCGRCCAATTTTCT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</w:t>
            </w:r>
            <w:r>
              <w:rPr/>
              <w:t>||||| || |||||||||||</w:t>
            </w:r>
          </w:p>
          <w:p>
            <w:pPr>
              <w:pStyle w:val="HTMLPreformatted"/>
              <w:rPr/>
            </w:pPr>
            <w:r>
              <w:rPr/>
              <w:t>Sbjct  581  AGGGTGCGACCAATTTTCTT  56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7</w:t>
            </w:r>
          </w:p>
        </w:tc>
      </w:tr>
    </w:tbl>
    <w:p>
      <w:pPr>
        <w:pStyle w:val="Normal"/>
        <w:bidi w:val="0"/>
        <w:jc w:val="left"/>
        <w:rPr>
          <w:lang w:bidi="ar-JO"/>
        </w:rPr>
      </w:pPr>
      <w:r>
        <w:rPr>
          <w:lang w:bidi="ar-JO"/>
        </w:rPr>
      </w:r>
      <w:r>
        <w:br w:type="page"/>
      </w:r>
    </w:p>
    <w:p>
      <w:pPr>
        <w:pStyle w:val="Normal"/>
        <w:bidi w:val="0"/>
        <w:jc w:val="left"/>
        <w:rPr>
          <w:lang w:bidi="ar-JO"/>
        </w:rPr>
      </w:pPr>
      <w:r>
        <w:rPr>
          <w:lang w:bidi="ar-JO"/>
        </w:rPr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843"/>
        <w:gridCol w:w="2659"/>
        <w:gridCol w:w="5670"/>
        <w:gridCol w:w="2835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 xml:space="preserve">Primer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umbe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Pairwise Align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e-value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F3HFwd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FJ817486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GACATGTCCGGYGGCAAAAAGGG  23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 |||||||||||</w:t>
            </w:r>
          </w:p>
          <w:p>
            <w:pPr>
              <w:pStyle w:val="HTMLPreformatted"/>
              <w:rPr/>
            </w:pPr>
            <w:r>
              <w:rPr/>
              <w:t>Sbjct  371   GACATGTCCGGTGGCAAAAAGGG  39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2e-05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M543570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GACATGTCCGGYGGCAAAAAGGG  23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 |||||||||||</w:t>
            </w:r>
          </w:p>
          <w:p>
            <w:pPr>
              <w:pStyle w:val="HTMLPreformatted"/>
              <w:rPr/>
            </w:pPr>
            <w:r>
              <w:rPr/>
              <w:t>Sbjct  383   GACATGTCCGGCGGCAAAAAGGG  40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2e-05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AY691919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GACATGTCCGGYGGCAAAAAGGG  23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 |||||||||||</w:t>
            </w:r>
          </w:p>
          <w:p>
            <w:pPr>
              <w:pStyle w:val="HTMLPreformatted"/>
              <w:rPr/>
            </w:pPr>
            <w:r>
              <w:rPr/>
              <w:t>Sbjct  761   GACATGTCCGGTGGCAAAAAGGG  78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2e-05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>
          <w:trHeight w:val="56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HRev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FJ817486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CTCATCTTCTTCTTGTACA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1044  CTCATCTTCTTCTTGTACAT  10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M543570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2     TCATCTTCTTCTTGTACA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||||||||</w:t>
            </w:r>
          </w:p>
          <w:p>
            <w:pPr>
              <w:pStyle w:val="HTMLPreformatted"/>
              <w:rPr/>
            </w:pPr>
            <w:r>
              <w:rPr/>
              <w:t>Sbjct  1055  TCATCTTCTTCTTGTACAT  10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5e-0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AY691919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CTCATCTTCTTCTTGTACA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2103  CTCATCTTCTTCTTGTACAT  208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HFwd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FJ817486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CGTGGATCACCGTTCAACC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788   ACGTGGATCACCGTTCAACC  80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M543570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CGTGGATCACCGTTCAACC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800   ACGTGGATCACCGTTCAACC  81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AY691919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CGTGGATCACCGTTCAACC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1335  ACGTGGATCACCGTTCAACC  135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HRev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FJ817486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GGTTGAACGGTGATCCACG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807   GGTTGAACGGTGATCCACGT  78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M543570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GGTTGAACGGTGATCCACG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819   GGTTGAACGGTGATCCACGT  8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AY691919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GGTTGAACGGTGATCCACG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1354  GGTTGAACGGTGATCCACGT  133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1e-04</w:t>
            </w:r>
          </w:p>
        </w:tc>
      </w:tr>
    </w:tbl>
    <w:p>
      <w:pPr>
        <w:pStyle w:val="Normal"/>
        <w:bidi w:val="0"/>
        <w:jc w:val="left"/>
        <w:rPr>
          <w:lang w:bidi="ar-JO"/>
        </w:rPr>
      </w:pPr>
      <w:r>
        <w:rPr>
          <w:lang w:bidi="ar-JO"/>
        </w:rPr>
      </w:r>
      <w:r>
        <w:br w:type="page"/>
      </w:r>
    </w:p>
    <w:p>
      <w:pPr>
        <w:pStyle w:val="Normal"/>
        <w:bidi w:val="0"/>
        <w:jc w:val="left"/>
        <w:rPr>
          <w:lang w:bidi="ar-JO"/>
        </w:rPr>
      </w:pPr>
      <w:r>
        <w:rPr>
          <w:lang w:bidi="ar-JO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842"/>
        <w:gridCol w:w="2694"/>
        <w:gridCol w:w="5670"/>
        <w:gridCol w:w="2835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 xml:space="preserve">Primer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umbe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Pairwise Align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e-value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PALFwd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GO503112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TCGATGTTTCRAGGAAC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 ||||||||</w:t>
            </w:r>
          </w:p>
          <w:p>
            <w:pPr>
              <w:pStyle w:val="HTMLPreformatted"/>
              <w:rPr/>
            </w:pPr>
            <w:r>
              <w:rPr/>
              <w:t>Sbjct  44    ATCGATGTTTCAAGGAACAA  6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7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GO499681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TCGATGTTTCRAGGAAC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 ||||||||</w:t>
            </w:r>
          </w:p>
          <w:p>
            <w:pPr>
              <w:pStyle w:val="HTMLPreformatted"/>
              <w:rPr/>
            </w:pPr>
            <w:r>
              <w:rPr/>
              <w:t>Sbjct  353   ATCGATGTTTCGAGGAACAA  37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7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HM641823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TCGATGTTTCRAGGAACAA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 || ||||||||</w:t>
            </w:r>
          </w:p>
          <w:p>
            <w:pPr>
              <w:pStyle w:val="HTMLPreformatted"/>
              <w:rPr/>
            </w:pPr>
            <w:r>
              <w:rPr/>
              <w:t>Sbjct  1342  ATCGATGTCTCAAGGAACAA  136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27</w:t>
            </w:r>
          </w:p>
        </w:tc>
      </w:tr>
      <w:tr>
        <w:trPr>
          <w:trHeight w:val="56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Rev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GO535001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AAGAGTTAACATCTTGGT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65    AAAGAGTTAACATCTTGGTT  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GO497578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AAGAGTTAACATCTTGGTT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||||||||||||</w:t>
            </w:r>
          </w:p>
          <w:p>
            <w:pPr>
              <w:pStyle w:val="HTMLPreformatted"/>
              <w:rPr/>
            </w:pPr>
            <w:r>
              <w:rPr/>
              <w:t>Sbjct  168   AAAGAGTTAACATCTTGGTT  14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No hi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Rev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Malus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JQ248934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AAAATGTRGAAGACATGA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 |||||||||||</w:t>
            </w:r>
          </w:p>
          <w:p>
            <w:pPr>
              <w:pStyle w:val="HTMLPreformatted"/>
              <w:rPr/>
            </w:pPr>
            <w:r>
              <w:rPr/>
              <w:t>Sbjct  1559  AAAAATGTGGAAGACATGAG  154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bidi="ar-JO"/>
              </w:rPr>
              <w:t>Prunus 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JN815262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AAAATGTRGAAGACATGA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 |||||||||||</w:t>
            </w:r>
          </w:p>
          <w:p>
            <w:pPr>
              <w:pStyle w:val="HTMLPreformatted"/>
              <w:rPr/>
            </w:pPr>
            <w:r>
              <w:rPr/>
              <w:t>Sbjct  351   AAAAATGTGGAAGACATGAG  33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i/>
                <w:i/>
                <w:iCs/>
                <w:sz w:val="20"/>
                <w:szCs w:val="20"/>
                <w:lang w:bidi="ar-JO"/>
              </w:rPr>
            </w:pPr>
            <w:r>
              <w:rPr>
                <w:i/>
                <w:iCs/>
                <w:sz w:val="20"/>
                <w:szCs w:val="20"/>
              </w:rPr>
              <w:t>Fragaria spp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AB360393.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Query  1     AAAAATGTRGAAGACATGAG  20</w:t>
            </w:r>
          </w:p>
          <w:p>
            <w:pPr>
              <w:pStyle w:val="HTMLPreformatted"/>
              <w:rPr/>
            </w:pPr>
            <w:r>
              <w:rPr>
                <w:rFonts w:eastAsia="Courier New"/>
              </w:rPr>
              <w:t xml:space="preserve">             </w:t>
            </w:r>
            <w:r>
              <w:rPr/>
              <w:t>|||||||| |||||||||||</w:t>
            </w:r>
          </w:p>
          <w:p>
            <w:pPr>
              <w:pStyle w:val="HTMLPreformatted"/>
              <w:rPr/>
            </w:pPr>
            <w:r>
              <w:rPr/>
              <w:t>Sbjct  104   AAAAATGTGGAAGACATGAG  8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bidi="ar-JO"/>
              </w:rPr>
            </w:pPr>
            <w:r>
              <w:rPr>
                <w:sz w:val="20"/>
                <w:szCs w:val="20"/>
                <w:lang w:bidi="ar-JO"/>
              </w:rPr>
              <w:t>0.001</w:t>
            </w:r>
          </w:p>
        </w:tc>
      </w:tr>
    </w:tbl>
    <w:p>
      <w:pPr>
        <w:pStyle w:val="Normal"/>
        <w:bidi w:val="0"/>
        <w:jc w:val="left"/>
        <w:rPr>
          <w:lang w:bidi="ar-JO"/>
        </w:rPr>
      </w:pPr>
      <w:r>
        <w:rPr>
          <w:lang w:bidi="ar-JO"/>
        </w:rPr>
      </w:r>
    </w:p>
    <w:sectPr>
      <w:type w:val="nextPage"/>
      <w:pgSz w:orient="landscape" w:w="16838" w:h="11906"/>
      <w:pgMar w:left="1440" w:right="1440" w:gutter="0" w:header="0" w:top="993" w:footer="0" w:bottom="709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16:24:00Z</dcterms:created>
  <dc:creator>Fenno</dc:creator>
  <dc:description/>
  <cp:keywords/>
  <dc:language>en-US</dc:language>
  <cp:lastModifiedBy>JU</cp:lastModifiedBy>
  <dcterms:modified xsi:type="dcterms:W3CDTF">2012-07-23T13:45:00Z</dcterms:modified>
  <cp:revision>9</cp:revision>
  <dc:subject/>
  <dc:title>300</dc:title>
</cp:coreProperties>
</file>